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38C" w:rsidRPr="00FA6101" w:rsidRDefault="009E238C" w:rsidP="009E238C">
      <w:pPr>
        <w:spacing w:after="0"/>
        <w:ind w:left="284"/>
      </w:pPr>
      <w:r>
        <w:t xml:space="preserve">S19 </w:t>
      </w:r>
      <w:r w:rsidRPr="00FA6101">
        <w:t xml:space="preserve">Table. </w:t>
      </w:r>
      <w:bookmarkStart w:id="0" w:name="_Hlk103250874"/>
      <w:r w:rsidRPr="00FA6101">
        <w:t xml:space="preserve">Frequency, proportion and rate ratio of maternal, obstetric practice, and fetal/infant characteristics among deliveries to women in </w:t>
      </w:r>
      <w:r w:rsidRPr="00FA6101">
        <w:rPr>
          <w:b/>
          <w:u w:val="single"/>
        </w:rPr>
        <w:t>Robson group 5</w:t>
      </w:r>
      <w:r w:rsidRPr="00FA6101">
        <w:t xml:space="preserve"> in 2014-2016 vs 2004-2007, Sweden and British Columbia</w:t>
      </w:r>
      <w:bookmarkEnd w:id="0"/>
    </w:p>
    <w:tbl>
      <w:tblPr>
        <w:tblW w:w="16276" w:type="dxa"/>
        <w:tblInd w:w="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384"/>
        <w:gridCol w:w="1384"/>
        <w:gridCol w:w="2025"/>
        <w:gridCol w:w="871"/>
        <w:gridCol w:w="23"/>
        <w:gridCol w:w="317"/>
        <w:gridCol w:w="23"/>
        <w:gridCol w:w="1361"/>
        <w:gridCol w:w="1384"/>
        <w:gridCol w:w="1851"/>
        <w:gridCol w:w="1104"/>
        <w:gridCol w:w="13"/>
      </w:tblGrid>
      <w:tr w:rsidR="009E238C" w:rsidRPr="00FA6101" w:rsidTr="0082232C">
        <w:trPr>
          <w:cantSplit/>
          <w:tblHeader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  <w:szCs w:val="20"/>
              </w:rPr>
              <w:t>Maternal, obstetric practice or fetal/infant characteristic</w:t>
            </w:r>
          </w:p>
        </w:tc>
        <w:tc>
          <w:tcPr>
            <w:tcW w:w="56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Sweden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57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British Columbia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blHeader/>
        </w:trPr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04-2007                                       (N=</w:t>
            </w:r>
            <w:r w:rsidRPr="00FA6101">
              <w:t>32534</w:t>
            </w:r>
            <w:r w:rsidRPr="00FA6101">
              <w:rPr>
                <w:color w:val="000000"/>
              </w:rPr>
              <w:t>)</w:t>
            </w:r>
          </w:p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2016                                       (N=</w:t>
            </w:r>
            <w:r w:rsidRPr="00FA6101">
              <w:t>31035</w:t>
            </w:r>
            <w:r w:rsidRPr="00FA6101">
              <w:rPr>
                <w:color w:val="000000"/>
              </w:rPr>
              <w:t>)</w:t>
            </w:r>
          </w:p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Rate ratio (95% CI)</w:t>
            </w:r>
          </w:p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16 vs 2004-0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E238C" w:rsidRPr="00FA6101" w:rsidRDefault="007836E2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9E238C" w:rsidRPr="00FA6101">
              <w:rPr>
                <w:color w:val="000000"/>
              </w:rPr>
              <w:t xml:space="preserve"> value*</w:t>
            </w:r>
          </w:p>
        </w:tc>
        <w:tc>
          <w:tcPr>
            <w:tcW w:w="3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04-2007                                       (N=</w:t>
            </w:r>
            <w:r w:rsidRPr="00FA6101">
              <w:t>20003</w:t>
            </w:r>
            <w:r w:rsidRPr="00FA6101">
              <w:rPr>
                <w:color w:val="000000"/>
              </w:rPr>
              <w:t>)</w:t>
            </w:r>
          </w:p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2016                                       (N=</w:t>
            </w:r>
            <w:r w:rsidRPr="00FA6101">
              <w:t>17870</w:t>
            </w:r>
            <w:r w:rsidRPr="00FA6101">
              <w:rPr>
                <w:color w:val="000000"/>
              </w:rPr>
              <w:t>)</w:t>
            </w:r>
          </w:p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No. (%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Rate ratio (95% CI)</w:t>
            </w:r>
          </w:p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14-16 vs 2004-0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7836E2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9E238C" w:rsidRPr="00FA6101">
              <w:rPr>
                <w:color w:val="000000"/>
              </w:rPr>
              <w:t xml:space="preserve"> value*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Advanced maternal age (≥35 year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1200 (34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1378 (36.7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7 (1.04-1.0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953 (39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975 (44.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2 (1.10-1.1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-pregnancy overweight/obesity (≥25 kg/m</w:t>
            </w:r>
            <w:r w:rsidRPr="00FA6101">
              <w:rPr>
                <w:bCs/>
                <w:color w:val="000000"/>
                <w:vertAlign w:val="superscript"/>
              </w:rPr>
              <w:t>2</w:t>
            </w:r>
            <w:r w:rsidRPr="00FA6101">
              <w:rPr>
                <w:bCs/>
                <w:color w:val="00000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3734 (42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5078 (48.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5 (1.13-1.1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549 (27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764 (32.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6 (1.13-1.2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635 (8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705 (5.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68 (0.64-0.7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716 (8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44 (5.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62 (0.57-0.6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37 (1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14 (1.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8 (0.84-1.1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6</w:t>
            </w:r>
            <w:r>
              <w:rPr>
                <w:color w:val="000000"/>
              </w:rPr>
              <w:t>2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26 (0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38 (0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23 (0.96-1.5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1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Pre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70 (2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570 (1.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9 (0.80-0.9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09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8 (0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56 (0.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78 (1.39-2.2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55 (1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45 (1.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2 (0.88-1.1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8</w:t>
            </w:r>
            <w:r>
              <w:rPr>
                <w:color w:val="000000"/>
              </w:rPr>
              <w:t>3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44 (0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41 (0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0 (0.87-1.3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3</w:t>
            </w:r>
            <w:r>
              <w:rPr>
                <w:color w:val="000000"/>
              </w:rPr>
              <w:t>4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Post-term delivery (</w:t>
            </w:r>
            <w:r w:rsidRPr="00FA6101">
              <w:rPr>
                <w:bCs/>
                <w:color w:val="000000"/>
              </w:rPr>
              <w:t>≥42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913 (5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811 (5.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9 (0.93-1.0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</w:t>
            </w:r>
            <w:r>
              <w:rPr>
                <w:color w:val="000000"/>
              </w:rPr>
              <w:t>0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37 (0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6 (0.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8 (0.60-1.0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3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Epidural an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8161 (25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8878 (28.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4 (1.11-1.1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098 (10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446 (13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31 (1.24-1.3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Vacu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325 (7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571 (5.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71 (0.67-0.7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61 (2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476 (2.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6 (1.02-1.3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2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Force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4 (0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3 (0.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33 (0.20-0.5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88 (0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37 (1.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41 (1.17-1.7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Macrosomic infant (≥4000 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7482 (23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704 (21.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4 (0.91-0.9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705 (13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2298 (12.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5 (0.90-1.0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3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Head circumference ≥37 c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937 (21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349 (20.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6 (0.93-0.9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3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435 (17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3131 (17.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2 (0.98-1.0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2</w:t>
            </w:r>
            <w:r>
              <w:rPr>
                <w:color w:val="000000"/>
              </w:rPr>
              <w:t>0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bCs/>
                <w:color w:val="000000"/>
              </w:rPr>
            </w:pPr>
            <w:r w:rsidRPr="00FA6101">
              <w:rPr>
                <w:bCs/>
                <w:color w:val="00000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319 (4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368 (4.4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09 (1.01-1.1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1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76 (3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671 (3.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11 (1.00-1.2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05</w:t>
            </w:r>
          </w:p>
        </w:tc>
      </w:tr>
      <w:tr w:rsidR="009E238C" w:rsidRPr="00FA6101" w:rsidTr="0082232C">
        <w:trPr>
          <w:gridAfter w:val="1"/>
          <w:wAfter w:w="13" w:type="dxa"/>
          <w:cantSplit/>
          <w:trHeight w:hRule="exact" w:val="11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</w:tr>
      <w:tr w:rsidR="009E238C" w:rsidRPr="00FA6101" w:rsidTr="0082232C">
        <w:trPr>
          <w:gridAfter w:val="1"/>
          <w:wAfter w:w="13" w:type="dxa"/>
          <w:cantSplit/>
          <w:trHeight w:val="397"/>
        </w:trPr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rPr>
                <w:color w:val="000000"/>
              </w:rPr>
            </w:pPr>
            <w:r w:rsidRPr="00FA6101">
              <w:rPr>
                <w:color w:val="00000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095 (3.4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020 (3.3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98 (0.90-1.0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0.1</w:t>
            </w:r>
            <w:r>
              <w:rPr>
                <w:color w:val="000000"/>
              </w:rPr>
              <w:t>3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829 (4.1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904 (5.1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</w:rPr>
            </w:pPr>
            <w:r w:rsidRPr="00FA6101">
              <w:rPr>
                <w:color w:val="000000"/>
              </w:rPr>
              <w:t>1.22 (1.11-1.3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9E238C" w:rsidRPr="00FA6101" w:rsidRDefault="009E238C" w:rsidP="0082232C">
            <w:pPr>
              <w:adjustRightInd w:val="0"/>
              <w:spacing w:before="19" w:after="19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</w:tbl>
    <w:p w:rsidR="0088760B" w:rsidRPr="009E238C" w:rsidRDefault="007836E2" w:rsidP="009E238C">
      <w:pPr>
        <w:ind w:left="284"/>
      </w:pPr>
      <w:r w:rsidRPr="007836E2">
        <w:t>*P-value represents significance of 2-sided Cochran-Armitage test for linear trend in proportion by year (2004-2016</w:t>
      </w:r>
      <w:bookmarkStart w:id="1" w:name="_GoBack"/>
      <w:bookmarkEnd w:id="1"/>
      <w:r w:rsidRPr="007836E2">
        <w:t>); the a priori level of statistical significance was set at a 2-sided p value&lt;0.05.</w:t>
      </w:r>
    </w:p>
    <w:sectPr w:rsidR="0088760B" w:rsidRPr="009E238C" w:rsidSect="009C1785">
      <w:footerReference w:type="default" r:id="rId6"/>
      <w:pgSz w:w="16838" w:h="11906" w:orient="landscape" w:code="9"/>
      <w:pgMar w:top="709" w:right="1440" w:bottom="1440" w:left="0" w:header="708" w:footer="30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1F35" w:rsidRDefault="008F1F35" w:rsidP="009C1785">
      <w:pPr>
        <w:spacing w:after="0" w:line="240" w:lineRule="auto"/>
      </w:pPr>
      <w:r>
        <w:separator/>
      </w:r>
    </w:p>
  </w:endnote>
  <w:endnote w:type="continuationSeparator" w:id="0">
    <w:p w:rsidR="008F1F35" w:rsidRDefault="008F1F35" w:rsidP="009C1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1543649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:rsidR="009C1785" w:rsidRPr="009E238C" w:rsidRDefault="009C1785">
        <w:pPr>
          <w:pStyle w:val="Footer"/>
          <w:jc w:val="right"/>
          <w:rPr>
            <w:sz w:val="16"/>
          </w:rPr>
        </w:pPr>
        <w:r w:rsidRPr="009E238C">
          <w:rPr>
            <w:sz w:val="16"/>
          </w:rPr>
          <w:fldChar w:fldCharType="begin"/>
        </w:r>
        <w:r w:rsidRPr="009E238C">
          <w:rPr>
            <w:sz w:val="16"/>
          </w:rPr>
          <w:instrText xml:space="preserve"> PAGE   \* MERGEFORMAT </w:instrText>
        </w:r>
        <w:r w:rsidRPr="009E238C">
          <w:rPr>
            <w:sz w:val="16"/>
          </w:rPr>
          <w:fldChar w:fldCharType="separate"/>
        </w:r>
        <w:r w:rsidRPr="009E238C">
          <w:rPr>
            <w:noProof/>
            <w:sz w:val="16"/>
          </w:rPr>
          <w:t>2</w:t>
        </w:r>
        <w:r w:rsidRPr="009E238C">
          <w:rPr>
            <w:noProof/>
            <w:sz w:val="16"/>
          </w:rPr>
          <w:fldChar w:fldCharType="end"/>
        </w:r>
      </w:p>
    </w:sdtContent>
  </w:sdt>
  <w:p w:rsidR="009C1785" w:rsidRDefault="009C17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1F35" w:rsidRDefault="008F1F35" w:rsidP="009C1785">
      <w:pPr>
        <w:spacing w:after="0" w:line="240" w:lineRule="auto"/>
      </w:pPr>
      <w:r>
        <w:separator/>
      </w:r>
    </w:p>
  </w:footnote>
  <w:footnote w:type="continuationSeparator" w:id="0">
    <w:p w:rsidR="008F1F35" w:rsidRDefault="008F1F35" w:rsidP="009C17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10"/>
    <w:rsid w:val="000A0E10"/>
    <w:rsid w:val="001143FB"/>
    <w:rsid w:val="007836E2"/>
    <w:rsid w:val="0088760B"/>
    <w:rsid w:val="008F1F35"/>
    <w:rsid w:val="009C1785"/>
    <w:rsid w:val="009E238C"/>
    <w:rsid w:val="00D6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DDBC8"/>
  <w15:chartTrackingRefBased/>
  <w15:docId w15:val="{5E49A917-2AD1-468C-A90D-DF50DE54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38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178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1785"/>
  </w:style>
  <w:style w:type="paragraph" w:styleId="Footer">
    <w:name w:val="footer"/>
    <w:basedOn w:val="Normal"/>
    <w:link w:val="FooterChar"/>
    <w:uiPriority w:val="99"/>
    <w:unhideWhenUsed/>
    <w:rsid w:val="009C178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1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3</cp:revision>
  <dcterms:created xsi:type="dcterms:W3CDTF">2022-07-20T18:23:00Z</dcterms:created>
  <dcterms:modified xsi:type="dcterms:W3CDTF">2022-07-20T18:57:00Z</dcterms:modified>
</cp:coreProperties>
</file>